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0A658" w14:textId="77777777" w:rsidR="00B63C87" w:rsidRPr="00B02DDD" w:rsidRDefault="00B63C87" w:rsidP="00B63C87">
      <w:pPr>
        <w:rPr>
          <w:rFonts w:cstheme="minorHAnsi"/>
          <w:lang w:val="en-US"/>
        </w:rPr>
      </w:pPr>
    </w:p>
    <w:p w14:paraId="371A3DE2" w14:textId="025E2843" w:rsidR="00B63C87" w:rsidRPr="00B02DDD" w:rsidRDefault="00F4407D" w:rsidP="00B63C87">
      <w:pPr>
        <w:rPr>
          <w:rFonts w:cstheme="minorHAnsi"/>
          <w:lang w:val="en-US"/>
        </w:rPr>
      </w:pPr>
      <w:r w:rsidRPr="00B02DDD">
        <w:rPr>
          <w:rFonts w:cstheme="minorHAnsi"/>
          <w:b/>
          <w:bCs/>
          <w:lang w:val="en-US"/>
        </w:rPr>
        <w:t xml:space="preserve">Supplementary </w:t>
      </w:r>
      <w:r w:rsidR="00B63C87" w:rsidRPr="00B02DDD">
        <w:rPr>
          <w:rFonts w:cstheme="minorHAnsi"/>
          <w:b/>
          <w:bCs/>
          <w:lang w:val="en-US"/>
        </w:rPr>
        <w:t>Table</w:t>
      </w:r>
      <w:r w:rsidRPr="00B02DDD">
        <w:rPr>
          <w:rFonts w:cstheme="minorHAnsi"/>
          <w:b/>
          <w:bCs/>
          <w:lang w:val="en-US"/>
        </w:rPr>
        <w:t xml:space="preserve"> </w:t>
      </w:r>
      <w:r w:rsidR="00743769">
        <w:rPr>
          <w:rFonts w:cstheme="minorHAnsi"/>
          <w:b/>
          <w:bCs/>
          <w:lang w:val="en-US"/>
        </w:rPr>
        <w:t>1</w:t>
      </w:r>
      <w:r w:rsidR="00B63C87" w:rsidRPr="00B02DDD">
        <w:rPr>
          <w:rFonts w:cstheme="minorHAnsi"/>
          <w:b/>
          <w:bCs/>
          <w:lang w:val="en-US"/>
        </w:rPr>
        <w:t>.</w:t>
      </w:r>
      <w:r w:rsidR="00B63C87" w:rsidRPr="00B02DDD">
        <w:rPr>
          <w:rFonts w:cstheme="minorHAnsi"/>
          <w:lang w:val="en-US"/>
        </w:rPr>
        <w:t xml:space="preserve"> </w:t>
      </w:r>
      <w:r w:rsidRPr="00B02DDD">
        <w:rPr>
          <w:rFonts w:cstheme="minorHAnsi"/>
          <w:lang w:val="en-US"/>
        </w:rPr>
        <w:t>Detailed n</w:t>
      </w:r>
      <w:r w:rsidR="00B63C87" w:rsidRPr="00B02DDD">
        <w:rPr>
          <w:rFonts w:cstheme="minorHAnsi"/>
          <w:lang w:val="en-US"/>
        </w:rPr>
        <w:t xml:space="preserve">europsychological test results. </w:t>
      </w:r>
    </w:p>
    <w:p w14:paraId="04C4DE9F" w14:textId="77777777" w:rsidR="00B63C87" w:rsidRPr="00B02DDD" w:rsidRDefault="00B63C87" w:rsidP="00B63C87">
      <w:pPr>
        <w:rPr>
          <w:rFonts w:cstheme="minorHAnsi"/>
          <w:lang w:val="en-US"/>
        </w:rPr>
      </w:pPr>
    </w:p>
    <w:tbl>
      <w:tblPr>
        <w:tblStyle w:val="TableGrid"/>
        <w:tblW w:w="9278" w:type="dxa"/>
        <w:tblLook w:val="04A0" w:firstRow="1" w:lastRow="0" w:firstColumn="1" w:lastColumn="0" w:noHBand="0" w:noVBand="1"/>
      </w:tblPr>
      <w:tblGrid>
        <w:gridCol w:w="1366"/>
        <w:gridCol w:w="1821"/>
        <w:gridCol w:w="789"/>
        <w:gridCol w:w="1170"/>
        <w:gridCol w:w="1703"/>
        <w:gridCol w:w="1188"/>
        <w:gridCol w:w="1241"/>
      </w:tblGrid>
      <w:tr w:rsidR="00701E1A" w:rsidRPr="00B02DDD" w14:paraId="184C7F9E" w14:textId="77777777" w:rsidTr="001C49AD">
        <w:tc>
          <w:tcPr>
            <w:tcW w:w="1048" w:type="dxa"/>
          </w:tcPr>
          <w:p w14:paraId="0F9D333C" w14:textId="77777777" w:rsidR="00B63C87" w:rsidRPr="00B02DDD" w:rsidRDefault="00701E1A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ssessment</w:t>
            </w:r>
          </w:p>
          <w:p w14:paraId="1CC3447D" w14:textId="77777777" w:rsidR="00701E1A" w:rsidRPr="00B02DDD" w:rsidRDefault="00701E1A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Battery</w:t>
            </w:r>
          </w:p>
        </w:tc>
        <w:tc>
          <w:tcPr>
            <w:tcW w:w="1860" w:type="dxa"/>
          </w:tcPr>
          <w:p w14:paraId="0A27320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 xml:space="preserve">Subtest </w:t>
            </w:r>
          </w:p>
        </w:tc>
        <w:tc>
          <w:tcPr>
            <w:tcW w:w="812" w:type="dxa"/>
          </w:tcPr>
          <w:p w14:paraId="1CB6D60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Raw Score</w:t>
            </w:r>
          </w:p>
        </w:tc>
        <w:tc>
          <w:tcPr>
            <w:tcW w:w="1378" w:type="dxa"/>
          </w:tcPr>
          <w:p w14:paraId="2D3D1605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Scaled or t-score</w:t>
            </w:r>
          </w:p>
        </w:tc>
        <w:tc>
          <w:tcPr>
            <w:tcW w:w="1866" w:type="dxa"/>
          </w:tcPr>
          <w:p w14:paraId="1B828AF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 xml:space="preserve">Transformed score </w:t>
            </w:r>
          </w:p>
        </w:tc>
        <w:tc>
          <w:tcPr>
            <w:tcW w:w="1069" w:type="dxa"/>
          </w:tcPr>
          <w:p w14:paraId="7A1B0F8E" w14:textId="15AE116D" w:rsidR="00B63C87" w:rsidRPr="00B02DDD" w:rsidRDefault="00F4407D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Percentile</w:t>
            </w:r>
            <w:r w:rsidR="00B63C87" w:rsidRPr="00B02DDD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245" w:type="dxa"/>
          </w:tcPr>
          <w:p w14:paraId="7B30C04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Level of Ability</w:t>
            </w:r>
          </w:p>
        </w:tc>
      </w:tr>
      <w:tr w:rsidR="00701E1A" w:rsidRPr="00B02DDD" w14:paraId="60BC7503" w14:textId="77777777" w:rsidTr="001C49AD">
        <w:tc>
          <w:tcPr>
            <w:tcW w:w="1048" w:type="dxa"/>
          </w:tcPr>
          <w:p w14:paraId="49C8899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WAIS-IV</w:t>
            </w:r>
          </w:p>
        </w:tc>
        <w:tc>
          <w:tcPr>
            <w:tcW w:w="1860" w:type="dxa"/>
          </w:tcPr>
          <w:p w14:paraId="2D52703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812" w:type="dxa"/>
          </w:tcPr>
          <w:p w14:paraId="4EA7E77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378" w:type="dxa"/>
          </w:tcPr>
          <w:p w14:paraId="1A669E6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6" w:type="dxa"/>
          </w:tcPr>
          <w:p w14:paraId="6DD7089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6D72684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5916F4D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62176215" w14:textId="77777777" w:rsidTr="001C49AD">
        <w:tc>
          <w:tcPr>
            <w:tcW w:w="1048" w:type="dxa"/>
          </w:tcPr>
          <w:p w14:paraId="38E1CCCE" w14:textId="77777777" w:rsidR="00B63C87" w:rsidRPr="00B02DDD" w:rsidRDefault="00B63C87" w:rsidP="001C49AD">
            <w:pPr>
              <w:rPr>
                <w:rFonts w:cstheme="minorHAnsi"/>
                <w:i/>
                <w:iCs/>
                <w:lang w:val="en-US"/>
              </w:rPr>
            </w:pPr>
            <w:r w:rsidRPr="00B02DDD">
              <w:rPr>
                <w:rFonts w:cstheme="minorHAnsi"/>
                <w:i/>
                <w:iCs/>
                <w:lang w:val="en-US"/>
              </w:rPr>
              <w:t>subtests</w:t>
            </w:r>
          </w:p>
        </w:tc>
        <w:tc>
          <w:tcPr>
            <w:tcW w:w="1860" w:type="dxa"/>
          </w:tcPr>
          <w:p w14:paraId="497AD71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Block design</w:t>
            </w:r>
          </w:p>
        </w:tc>
        <w:tc>
          <w:tcPr>
            <w:tcW w:w="812" w:type="dxa"/>
          </w:tcPr>
          <w:p w14:paraId="0899BE6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38</w:t>
            </w:r>
          </w:p>
        </w:tc>
        <w:tc>
          <w:tcPr>
            <w:tcW w:w="1378" w:type="dxa"/>
          </w:tcPr>
          <w:p w14:paraId="0D297E3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1</w:t>
            </w:r>
            <w:r w:rsidRPr="00B02DDD">
              <w:rPr>
                <w:rFonts w:cstheme="minorHAnsi"/>
                <w:vertAlign w:val="superscript"/>
                <w:lang w:val="en-US"/>
              </w:rPr>
              <w:t>s</w:t>
            </w:r>
          </w:p>
        </w:tc>
        <w:tc>
          <w:tcPr>
            <w:tcW w:w="1866" w:type="dxa"/>
          </w:tcPr>
          <w:p w14:paraId="0BDB917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016876C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1FA0422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0B5E7A2F" w14:textId="77777777" w:rsidTr="001C49AD">
        <w:tc>
          <w:tcPr>
            <w:tcW w:w="1048" w:type="dxa"/>
          </w:tcPr>
          <w:p w14:paraId="361AABA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383772F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Similarities</w:t>
            </w:r>
          </w:p>
        </w:tc>
        <w:tc>
          <w:tcPr>
            <w:tcW w:w="812" w:type="dxa"/>
          </w:tcPr>
          <w:p w14:paraId="4241628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28</w:t>
            </w:r>
          </w:p>
        </w:tc>
        <w:tc>
          <w:tcPr>
            <w:tcW w:w="1378" w:type="dxa"/>
          </w:tcPr>
          <w:p w14:paraId="616D290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1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33CD0CC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5C6EF59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27D0ABE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31950048" w14:textId="77777777" w:rsidTr="001C49AD">
        <w:tc>
          <w:tcPr>
            <w:tcW w:w="1048" w:type="dxa"/>
          </w:tcPr>
          <w:p w14:paraId="42820D5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12462875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Digit Span</w:t>
            </w:r>
          </w:p>
        </w:tc>
        <w:tc>
          <w:tcPr>
            <w:tcW w:w="812" w:type="dxa"/>
          </w:tcPr>
          <w:p w14:paraId="288ADB4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34</w:t>
            </w:r>
          </w:p>
        </w:tc>
        <w:tc>
          <w:tcPr>
            <w:tcW w:w="1378" w:type="dxa"/>
          </w:tcPr>
          <w:p w14:paraId="720B3DA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4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34485FF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5795969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20BDEF6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66EA2429" w14:textId="77777777" w:rsidTr="001C49AD">
        <w:tc>
          <w:tcPr>
            <w:tcW w:w="1048" w:type="dxa"/>
          </w:tcPr>
          <w:p w14:paraId="3C388BC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6057C91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Matrix Reasoning</w:t>
            </w:r>
          </w:p>
        </w:tc>
        <w:tc>
          <w:tcPr>
            <w:tcW w:w="812" w:type="dxa"/>
          </w:tcPr>
          <w:p w14:paraId="22C9F86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8</w:t>
            </w:r>
          </w:p>
        </w:tc>
        <w:tc>
          <w:tcPr>
            <w:tcW w:w="1378" w:type="dxa"/>
          </w:tcPr>
          <w:p w14:paraId="394B761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2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1EFE0EB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1386A14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2EE6CA4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15D62F25" w14:textId="77777777" w:rsidTr="001C49AD">
        <w:tc>
          <w:tcPr>
            <w:tcW w:w="1048" w:type="dxa"/>
          </w:tcPr>
          <w:p w14:paraId="3F7A1F1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4B07D2A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Vocabulary</w:t>
            </w:r>
          </w:p>
        </w:tc>
        <w:tc>
          <w:tcPr>
            <w:tcW w:w="812" w:type="dxa"/>
          </w:tcPr>
          <w:p w14:paraId="06284E7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49</w:t>
            </w:r>
          </w:p>
        </w:tc>
        <w:tc>
          <w:tcPr>
            <w:tcW w:w="1378" w:type="dxa"/>
          </w:tcPr>
          <w:p w14:paraId="53562AB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3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2BB20E1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68D27C9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6E03761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33A79106" w14:textId="77777777" w:rsidTr="001C49AD">
        <w:tc>
          <w:tcPr>
            <w:tcW w:w="1048" w:type="dxa"/>
          </w:tcPr>
          <w:p w14:paraId="54DB496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7B9AC4C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rithmetic</w:t>
            </w:r>
          </w:p>
        </w:tc>
        <w:tc>
          <w:tcPr>
            <w:tcW w:w="812" w:type="dxa"/>
          </w:tcPr>
          <w:p w14:paraId="7B7C35D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5</w:t>
            </w:r>
          </w:p>
        </w:tc>
        <w:tc>
          <w:tcPr>
            <w:tcW w:w="1378" w:type="dxa"/>
          </w:tcPr>
          <w:p w14:paraId="672AB62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1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6C9AB46E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0608DDF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1D3920A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5F746EC6" w14:textId="77777777" w:rsidTr="001C49AD">
        <w:tc>
          <w:tcPr>
            <w:tcW w:w="1048" w:type="dxa"/>
          </w:tcPr>
          <w:p w14:paraId="3E73568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69CBD14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Symbol Search</w:t>
            </w:r>
          </w:p>
        </w:tc>
        <w:tc>
          <w:tcPr>
            <w:tcW w:w="812" w:type="dxa"/>
          </w:tcPr>
          <w:p w14:paraId="4B28BF9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27</w:t>
            </w:r>
          </w:p>
        </w:tc>
        <w:tc>
          <w:tcPr>
            <w:tcW w:w="1378" w:type="dxa"/>
          </w:tcPr>
          <w:p w14:paraId="754B47D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6410F01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78D726C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70F76F4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2E000344" w14:textId="77777777" w:rsidTr="001C49AD">
        <w:tc>
          <w:tcPr>
            <w:tcW w:w="1048" w:type="dxa"/>
          </w:tcPr>
          <w:p w14:paraId="10CA918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463CA0B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Visual Puzzles</w:t>
            </w:r>
          </w:p>
        </w:tc>
        <w:tc>
          <w:tcPr>
            <w:tcW w:w="812" w:type="dxa"/>
          </w:tcPr>
          <w:p w14:paraId="1EEF1FD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7</w:t>
            </w:r>
          </w:p>
        </w:tc>
        <w:tc>
          <w:tcPr>
            <w:tcW w:w="1378" w:type="dxa"/>
          </w:tcPr>
          <w:p w14:paraId="56A5694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06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22C3968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4473014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0B03DB4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03B13195" w14:textId="77777777" w:rsidTr="001C49AD">
        <w:tc>
          <w:tcPr>
            <w:tcW w:w="1048" w:type="dxa"/>
          </w:tcPr>
          <w:p w14:paraId="518A24B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3BAE5DB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Information</w:t>
            </w:r>
          </w:p>
        </w:tc>
        <w:tc>
          <w:tcPr>
            <w:tcW w:w="812" w:type="dxa"/>
          </w:tcPr>
          <w:p w14:paraId="2B4EE16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4</w:t>
            </w:r>
          </w:p>
        </w:tc>
        <w:tc>
          <w:tcPr>
            <w:tcW w:w="1378" w:type="dxa"/>
          </w:tcPr>
          <w:p w14:paraId="0C2AA3D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5ADBF3A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432010C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402FC54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102110A6" w14:textId="77777777" w:rsidTr="001C49AD">
        <w:tc>
          <w:tcPr>
            <w:tcW w:w="1048" w:type="dxa"/>
          </w:tcPr>
          <w:p w14:paraId="3FC7D85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70C3C98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Coding</w:t>
            </w:r>
          </w:p>
        </w:tc>
        <w:tc>
          <w:tcPr>
            <w:tcW w:w="812" w:type="dxa"/>
          </w:tcPr>
          <w:p w14:paraId="2216981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55</w:t>
            </w:r>
          </w:p>
        </w:tc>
        <w:tc>
          <w:tcPr>
            <w:tcW w:w="1378" w:type="dxa"/>
          </w:tcPr>
          <w:p w14:paraId="57D624D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09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4D502E9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181717B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48F5934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224E6CD1" w14:textId="77777777" w:rsidTr="001C49AD">
        <w:tc>
          <w:tcPr>
            <w:tcW w:w="1048" w:type="dxa"/>
          </w:tcPr>
          <w:p w14:paraId="5F8866B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0ED8DC4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812" w:type="dxa"/>
          </w:tcPr>
          <w:p w14:paraId="3087AEA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378" w:type="dxa"/>
          </w:tcPr>
          <w:p w14:paraId="6043A66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6" w:type="dxa"/>
          </w:tcPr>
          <w:p w14:paraId="1E540C5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196B668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48488CC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B63C87" w:rsidRPr="00B02DDD" w14:paraId="50FFB0C8" w14:textId="77777777" w:rsidTr="001C49AD">
        <w:tc>
          <w:tcPr>
            <w:tcW w:w="1048" w:type="dxa"/>
          </w:tcPr>
          <w:p w14:paraId="35B14752" w14:textId="77777777" w:rsidR="00B63C87" w:rsidRPr="00B02DDD" w:rsidRDefault="00B63C87" w:rsidP="001C49AD">
            <w:pPr>
              <w:rPr>
                <w:rFonts w:cstheme="minorHAnsi"/>
                <w:i/>
                <w:iCs/>
                <w:lang w:val="en-US"/>
              </w:rPr>
            </w:pPr>
            <w:r w:rsidRPr="00B02DDD">
              <w:rPr>
                <w:rFonts w:cstheme="minorHAnsi"/>
                <w:i/>
                <w:iCs/>
                <w:lang w:val="en-US"/>
              </w:rPr>
              <w:t>domains</w:t>
            </w:r>
          </w:p>
        </w:tc>
        <w:tc>
          <w:tcPr>
            <w:tcW w:w="1860" w:type="dxa"/>
          </w:tcPr>
          <w:p w14:paraId="6D09F3D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Verbal Comprehension</w:t>
            </w:r>
          </w:p>
        </w:tc>
        <w:tc>
          <w:tcPr>
            <w:tcW w:w="812" w:type="dxa"/>
          </w:tcPr>
          <w:p w14:paraId="31DD9F1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378" w:type="dxa"/>
          </w:tcPr>
          <w:p w14:paraId="1E2DBAA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866" w:type="dxa"/>
          </w:tcPr>
          <w:p w14:paraId="5B5D9AF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7 (101-112)</w:t>
            </w:r>
          </w:p>
        </w:tc>
        <w:tc>
          <w:tcPr>
            <w:tcW w:w="1069" w:type="dxa"/>
          </w:tcPr>
          <w:p w14:paraId="310DCAF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68</w:t>
            </w:r>
          </w:p>
        </w:tc>
        <w:tc>
          <w:tcPr>
            <w:tcW w:w="1245" w:type="dxa"/>
          </w:tcPr>
          <w:p w14:paraId="7930678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B63C87" w:rsidRPr="00B02DDD" w14:paraId="1925FC6B" w14:textId="77777777" w:rsidTr="001C49AD">
        <w:tc>
          <w:tcPr>
            <w:tcW w:w="1048" w:type="dxa"/>
          </w:tcPr>
          <w:p w14:paraId="7C2DB84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0104656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Perceptual Reasoning</w:t>
            </w:r>
          </w:p>
        </w:tc>
        <w:tc>
          <w:tcPr>
            <w:tcW w:w="812" w:type="dxa"/>
          </w:tcPr>
          <w:p w14:paraId="20B2C47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378" w:type="dxa"/>
          </w:tcPr>
          <w:p w14:paraId="0527A48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866" w:type="dxa"/>
          </w:tcPr>
          <w:p w14:paraId="5CDED2B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98 (92-104)</w:t>
            </w:r>
          </w:p>
        </w:tc>
        <w:tc>
          <w:tcPr>
            <w:tcW w:w="1069" w:type="dxa"/>
          </w:tcPr>
          <w:p w14:paraId="6B45F97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45</w:t>
            </w:r>
          </w:p>
        </w:tc>
        <w:tc>
          <w:tcPr>
            <w:tcW w:w="1245" w:type="dxa"/>
          </w:tcPr>
          <w:p w14:paraId="767F9FE5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B63C87" w:rsidRPr="00B02DDD" w14:paraId="7786A773" w14:textId="77777777" w:rsidTr="001C49AD">
        <w:tc>
          <w:tcPr>
            <w:tcW w:w="1048" w:type="dxa"/>
          </w:tcPr>
          <w:p w14:paraId="615161D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0A22A40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Working Memory</w:t>
            </w:r>
          </w:p>
        </w:tc>
        <w:tc>
          <w:tcPr>
            <w:tcW w:w="812" w:type="dxa"/>
          </w:tcPr>
          <w:p w14:paraId="6DFBB29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378" w:type="dxa"/>
          </w:tcPr>
          <w:p w14:paraId="6BFEB24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866" w:type="dxa"/>
          </w:tcPr>
          <w:p w14:paraId="250A37D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14 (106-120)</w:t>
            </w:r>
          </w:p>
        </w:tc>
        <w:tc>
          <w:tcPr>
            <w:tcW w:w="1069" w:type="dxa"/>
          </w:tcPr>
          <w:p w14:paraId="140C27A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82</w:t>
            </w:r>
          </w:p>
        </w:tc>
        <w:tc>
          <w:tcPr>
            <w:tcW w:w="1245" w:type="dxa"/>
          </w:tcPr>
          <w:p w14:paraId="315A7D5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High average</w:t>
            </w:r>
          </w:p>
        </w:tc>
      </w:tr>
      <w:tr w:rsidR="00B63C87" w:rsidRPr="00B02DDD" w14:paraId="1533694E" w14:textId="77777777" w:rsidTr="001C49AD">
        <w:tc>
          <w:tcPr>
            <w:tcW w:w="1048" w:type="dxa"/>
          </w:tcPr>
          <w:p w14:paraId="03D2DFDE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4BE2E92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Processing Speed</w:t>
            </w:r>
          </w:p>
        </w:tc>
        <w:tc>
          <w:tcPr>
            <w:tcW w:w="812" w:type="dxa"/>
          </w:tcPr>
          <w:p w14:paraId="5B16EB55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378" w:type="dxa"/>
          </w:tcPr>
          <w:p w14:paraId="194F133E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866" w:type="dxa"/>
          </w:tcPr>
          <w:p w14:paraId="09A1F29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97 (89-106)</w:t>
            </w:r>
          </w:p>
        </w:tc>
        <w:tc>
          <w:tcPr>
            <w:tcW w:w="1069" w:type="dxa"/>
          </w:tcPr>
          <w:p w14:paraId="24E34B4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42</w:t>
            </w:r>
          </w:p>
        </w:tc>
        <w:tc>
          <w:tcPr>
            <w:tcW w:w="1245" w:type="dxa"/>
          </w:tcPr>
          <w:p w14:paraId="3ECB381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B63C87" w:rsidRPr="00B02DDD" w14:paraId="69221BEE" w14:textId="77777777" w:rsidTr="001C49AD">
        <w:tc>
          <w:tcPr>
            <w:tcW w:w="1048" w:type="dxa"/>
          </w:tcPr>
          <w:p w14:paraId="705B897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02B6441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Full-Scale IQ (FSIQ)</w:t>
            </w:r>
          </w:p>
        </w:tc>
        <w:tc>
          <w:tcPr>
            <w:tcW w:w="812" w:type="dxa"/>
          </w:tcPr>
          <w:p w14:paraId="255E414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378" w:type="dxa"/>
          </w:tcPr>
          <w:p w14:paraId="2BFB195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866" w:type="dxa"/>
          </w:tcPr>
          <w:p w14:paraId="5B08C3B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4 (100-108)</w:t>
            </w:r>
          </w:p>
        </w:tc>
        <w:tc>
          <w:tcPr>
            <w:tcW w:w="1069" w:type="dxa"/>
          </w:tcPr>
          <w:p w14:paraId="7A49803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61</w:t>
            </w:r>
          </w:p>
        </w:tc>
        <w:tc>
          <w:tcPr>
            <w:tcW w:w="1245" w:type="dxa"/>
          </w:tcPr>
          <w:p w14:paraId="70C8F9C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701E1A" w:rsidRPr="00B02DDD" w14:paraId="5DF7C47F" w14:textId="77777777" w:rsidTr="001C49AD">
        <w:tc>
          <w:tcPr>
            <w:tcW w:w="1048" w:type="dxa"/>
          </w:tcPr>
          <w:p w14:paraId="5C9669E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WMS-IV</w:t>
            </w:r>
          </w:p>
        </w:tc>
        <w:tc>
          <w:tcPr>
            <w:tcW w:w="1860" w:type="dxa"/>
          </w:tcPr>
          <w:p w14:paraId="116A9B9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812" w:type="dxa"/>
          </w:tcPr>
          <w:p w14:paraId="41DFB85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378" w:type="dxa"/>
          </w:tcPr>
          <w:p w14:paraId="3EAEA15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6" w:type="dxa"/>
          </w:tcPr>
          <w:p w14:paraId="4C705CF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0DAC8D0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2FAB696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284DFD3C" w14:textId="77777777" w:rsidTr="001C49AD">
        <w:tc>
          <w:tcPr>
            <w:tcW w:w="1048" w:type="dxa"/>
          </w:tcPr>
          <w:p w14:paraId="053A36CC" w14:textId="77777777" w:rsidR="00B63C87" w:rsidRPr="00B02DDD" w:rsidRDefault="00B63C87" w:rsidP="001C49AD">
            <w:pPr>
              <w:rPr>
                <w:rFonts w:cstheme="minorHAnsi"/>
                <w:i/>
                <w:iCs/>
                <w:lang w:val="en-US"/>
              </w:rPr>
            </w:pPr>
            <w:r w:rsidRPr="00B02DDD">
              <w:rPr>
                <w:rFonts w:cstheme="minorHAnsi"/>
                <w:i/>
                <w:iCs/>
                <w:lang w:val="en-US"/>
              </w:rPr>
              <w:t>subtests</w:t>
            </w:r>
          </w:p>
        </w:tc>
        <w:tc>
          <w:tcPr>
            <w:tcW w:w="1860" w:type="dxa"/>
          </w:tcPr>
          <w:p w14:paraId="2554F0D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Logical memory 1</w:t>
            </w:r>
          </w:p>
        </w:tc>
        <w:tc>
          <w:tcPr>
            <w:tcW w:w="812" w:type="dxa"/>
          </w:tcPr>
          <w:p w14:paraId="46A88C4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32</w:t>
            </w:r>
          </w:p>
        </w:tc>
        <w:tc>
          <w:tcPr>
            <w:tcW w:w="1378" w:type="dxa"/>
          </w:tcPr>
          <w:p w14:paraId="4B1A324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3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4708516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25285E7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18BD115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76693CB1" w14:textId="77777777" w:rsidTr="001C49AD">
        <w:tc>
          <w:tcPr>
            <w:tcW w:w="1048" w:type="dxa"/>
          </w:tcPr>
          <w:p w14:paraId="52F8B21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29D557F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Logical memory 2</w:t>
            </w:r>
          </w:p>
        </w:tc>
        <w:tc>
          <w:tcPr>
            <w:tcW w:w="812" w:type="dxa"/>
          </w:tcPr>
          <w:p w14:paraId="789CE51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25</w:t>
            </w:r>
          </w:p>
        </w:tc>
        <w:tc>
          <w:tcPr>
            <w:tcW w:w="1378" w:type="dxa"/>
          </w:tcPr>
          <w:p w14:paraId="360C8F7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2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1AE7F33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4F694C0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1597AA3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4886539A" w14:textId="77777777" w:rsidTr="001C49AD">
        <w:tc>
          <w:tcPr>
            <w:tcW w:w="1048" w:type="dxa"/>
          </w:tcPr>
          <w:p w14:paraId="3E4A4E2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43A5381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Verbal paired associates 1</w:t>
            </w:r>
          </w:p>
        </w:tc>
        <w:tc>
          <w:tcPr>
            <w:tcW w:w="812" w:type="dxa"/>
          </w:tcPr>
          <w:p w14:paraId="3466735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29</w:t>
            </w:r>
          </w:p>
        </w:tc>
        <w:tc>
          <w:tcPr>
            <w:tcW w:w="1378" w:type="dxa"/>
          </w:tcPr>
          <w:p w14:paraId="5964DE4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0DAF15D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10E4C13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32D5A0C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17A2187D" w14:textId="77777777" w:rsidTr="001C49AD">
        <w:tc>
          <w:tcPr>
            <w:tcW w:w="1048" w:type="dxa"/>
          </w:tcPr>
          <w:p w14:paraId="64421C3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5740C7E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Verbal paired associates 2</w:t>
            </w:r>
          </w:p>
        </w:tc>
        <w:tc>
          <w:tcPr>
            <w:tcW w:w="812" w:type="dxa"/>
          </w:tcPr>
          <w:p w14:paraId="6B4136D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</w:t>
            </w:r>
          </w:p>
        </w:tc>
        <w:tc>
          <w:tcPr>
            <w:tcW w:w="1378" w:type="dxa"/>
          </w:tcPr>
          <w:p w14:paraId="3FE2AF9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1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76776F6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5EF98EB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26E4190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01AB9219" w14:textId="77777777" w:rsidTr="001C49AD">
        <w:tc>
          <w:tcPr>
            <w:tcW w:w="1048" w:type="dxa"/>
          </w:tcPr>
          <w:p w14:paraId="4092243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418328C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Designs 1</w:t>
            </w:r>
          </w:p>
        </w:tc>
        <w:tc>
          <w:tcPr>
            <w:tcW w:w="812" w:type="dxa"/>
          </w:tcPr>
          <w:p w14:paraId="5FC0C80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62</w:t>
            </w:r>
          </w:p>
        </w:tc>
        <w:tc>
          <w:tcPr>
            <w:tcW w:w="1378" w:type="dxa"/>
          </w:tcPr>
          <w:p w14:paraId="01C70EB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09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4C8D19B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5C21408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02B555D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167EC85F" w14:textId="77777777" w:rsidTr="001C49AD">
        <w:tc>
          <w:tcPr>
            <w:tcW w:w="1048" w:type="dxa"/>
          </w:tcPr>
          <w:p w14:paraId="2E106CE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472E9DA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Designs2</w:t>
            </w:r>
          </w:p>
        </w:tc>
        <w:tc>
          <w:tcPr>
            <w:tcW w:w="812" w:type="dxa"/>
          </w:tcPr>
          <w:p w14:paraId="6262C34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50</w:t>
            </w:r>
          </w:p>
        </w:tc>
        <w:tc>
          <w:tcPr>
            <w:tcW w:w="1378" w:type="dxa"/>
          </w:tcPr>
          <w:p w14:paraId="01EAF3D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2D99E9B5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04A793B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2BDB48A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7FAE6B3D" w14:textId="77777777" w:rsidTr="001C49AD">
        <w:tc>
          <w:tcPr>
            <w:tcW w:w="1048" w:type="dxa"/>
          </w:tcPr>
          <w:p w14:paraId="18D9A39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7066228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 xml:space="preserve">Visual Reproduction 1 </w:t>
            </w:r>
          </w:p>
        </w:tc>
        <w:tc>
          <w:tcPr>
            <w:tcW w:w="812" w:type="dxa"/>
          </w:tcPr>
          <w:p w14:paraId="1947C89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39</w:t>
            </w:r>
          </w:p>
        </w:tc>
        <w:tc>
          <w:tcPr>
            <w:tcW w:w="1378" w:type="dxa"/>
          </w:tcPr>
          <w:p w14:paraId="71E66AF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2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2FA2957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0B4BF8B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7C91C7E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701E1A" w:rsidRPr="00B02DDD" w14:paraId="0104E9A6" w14:textId="77777777" w:rsidTr="001C49AD">
        <w:tc>
          <w:tcPr>
            <w:tcW w:w="1048" w:type="dxa"/>
          </w:tcPr>
          <w:p w14:paraId="6154F54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135270D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Visual Reproduction 2</w:t>
            </w:r>
          </w:p>
        </w:tc>
        <w:tc>
          <w:tcPr>
            <w:tcW w:w="812" w:type="dxa"/>
          </w:tcPr>
          <w:p w14:paraId="5CBFF65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30</w:t>
            </w:r>
          </w:p>
        </w:tc>
        <w:tc>
          <w:tcPr>
            <w:tcW w:w="1378" w:type="dxa"/>
          </w:tcPr>
          <w:p w14:paraId="4B59783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2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s</w:t>
            </w:r>
          </w:p>
        </w:tc>
        <w:tc>
          <w:tcPr>
            <w:tcW w:w="1866" w:type="dxa"/>
          </w:tcPr>
          <w:p w14:paraId="42649F75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2946131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0056123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</w:tr>
      <w:tr w:rsidR="00B63C87" w:rsidRPr="00B02DDD" w14:paraId="047421E4" w14:textId="77777777" w:rsidTr="001C49AD">
        <w:tc>
          <w:tcPr>
            <w:tcW w:w="1048" w:type="dxa"/>
          </w:tcPr>
          <w:p w14:paraId="348444D9" w14:textId="77777777" w:rsidR="00B63C87" w:rsidRPr="00B02DDD" w:rsidRDefault="00B63C87" w:rsidP="001C49AD">
            <w:pPr>
              <w:rPr>
                <w:rFonts w:cstheme="minorHAnsi"/>
                <w:i/>
                <w:iCs/>
                <w:lang w:val="en-US"/>
              </w:rPr>
            </w:pPr>
            <w:r w:rsidRPr="00B02DDD">
              <w:rPr>
                <w:rFonts w:cstheme="minorHAnsi"/>
                <w:i/>
                <w:iCs/>
                <w:lang w:val="en-US"/>
              </w:rPr>
              <w:t>domains</w:t>
            </w:r>
          </w:p>
        </w:tc>
        <w:tc>
          <w:tcPr>
            <w:tcW w:w="1860" w:type="dxa"/>
          </w:tcPr>
          <w:p w14:paraId="5151FBE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uditory Memory</w:t>
            </w:r>
          </w:p>
        </w:tc>
        <w:tc>
          <w:tcPr>
            <w:tcW w:w="812" w:type="dxa"/>
          </w:tcPr>
          <w:p w14:paraId="5138CAFE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378" w:type="dxa"/>
          </w:tcPr>
          <w:p w14:paraId="0AD04D7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866" w:type="dxa"/>
          </w:tcPr>
          <w:p w14:paraId="743883E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9 (102-115)</w:t>
            </w:r>
          </w:p>
        </w:tc>
        <w:tc>
          <w:tcPr>
            <w:tcW w:w="1069" w:type="dxa"/>
          </w:tcPr>
          <w:p w14:paraId="37282AA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73</w:t>
            </w:r>
          </w:p>
        </w:tc>
        <w:tc>
          <w:tcPr>
            <w:tcW w:w="1245" w:type="dxa"/>
          </w:tcPr>
          <w:p w14:paraId="1AFA03E5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B63C87" w:rsidRPr="00B02DDD" w14:paraId="5A433E06" w14:textId="77777777" w:rsidTr="001C49AD">
        <w:tc>
          <w:tcPr>
            <w:tcW w:w="1048" w:type="dxa"/>
          </w:tcPr>
          <w:p w14:paraId="7644D60E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49D4DA0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Visual Memory</w:t>
            </w:r>
          </w:p>
        </w:tc>
        <w:tc>
          <w:tcPr>
            <w:tcW w:w="812" w:type="dxa"/>
          </w:tcPr>
          <w:p w14:paraId="05BE5EC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378" w:type="dxa"/>
          </w:tcPr>
          <w:p w14:paraId="734685E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866" w:type="dxa"/>
          </w:tcPr>
          <w:p w14:paraId="738CD78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4 (98-109)</w:t>
            </w:r>
          </w:p>
        </w:tc>
        <w:tc>
          <w:tcPr>
            <w:tcW w:w="1069" w:type="dxa"/>
          </w:tcPr>
          <w:p w14:paraId="7D35F8D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61</w:t>
            </w:r>
          </w:p>
        </w:tc>
        <w:tc>
          <w:tcPr>
            <w:tcW w:w="1245" w:type="dxa"/>
          </w:tcPr>
          <w:p w14:paraId="1A98280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B63C87" w:rsidRPr="00B02DDD" w14:paraId="1C42A148" w14:textId="77777777" w:rsidTr="001C49AD">
        <w:tc>
          <w:tcPr>
            <w:tcW w:w="1048" w:type="dxa"/>
          </w:tcPr>
          <w:p w14:paraId="60AF449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3EE761F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Immediate Memory</w:t>
            </w:r>
          </w:p>
        </w:tc>
        <w:tc>
          <w:tcPr>
            <w:tcW w:w="812" w:type="dxa"/>
          </w:tcPr>
          <w:p w14:paraId="4DA55BE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378" w:type="dxa"/>
          </w:tcPr>
          <w:p w14:paraId="5BC28DD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866" w:type="dxa"/>
          </w:tcPr>
          <w:p w14:paraId="51C87FC5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7 (100-113)</w:t>
            </w:r>
          </w:p>
        </w:tc>
        <w:tc>
          <w:tcPr>
            <w:tcW w:w="1069" w:type="dxa"/>
          </w:tcPr>
          <w:p w14:paraId="13DA7C6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68</w:t>
            </w:r>
          </w:p>
        </w:tc>
        <w:tc>
          <w:tcPr>
            <w:tcW w:w="1245" w:type="dxa"/>
          </w:tcPr>
          <w:p w14:paraId="3FE3ABC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B63C87" w:rsidRPr="00B02DDD" w14:paraId="70BFAF00" w14:textId="77777777" w:rsidTr="001C49AD">
        <w:tc>
          <w:tcPr>
            <w:tcW w:w="1048" w:type="dxa"/>
          </w:tcPr>
          <w:p w14:paraId="4331F769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6EED5015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Delayed Memory</w:t>
            </w:r>
          </w:p>
        </w:tc>
        <w:tc>
          <w:tcPr>
            <w:tcW w:w="812" w:type="dxa"/>
          </w:tcPr>
          <w:p w14:paraId="212626C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378" w:type="dxa"/>
          </w:tcPr>
          <w:p w14:paraId="4FAA380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-</w:t>
            </w:r>
          </w:p>
        </w:tc>
        <w:tc>
          <w:tcPr>
            <w:tcW w:w="1866" w:type="dxa"/>
          </w:tcPr>
          <w:p w14:paraId="5034EE1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08 (101-114)</w:t>
            </w:r>
          </w:p>
        </w:tc>
        <w:tc>
          <w:tcPr>
            <w:tcW w:w="1069" w:type="dxa"/>
          </w:tcPr>
          <w:p w14:paraId="199EB80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70</w:t>
            </w:r>
          </w:p>
        </w:tc>
        <w:tc>
          <w:tcPr>
            <w:tcW w:w="1245" w:type="dxa"/>
          </w:tcPr>
          <w:p w14:paraId="7905DB6C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701E1A" w:rsidRPr="00B02DDD" w14:paraId="0FA38B97" w14:textId="77777777" w:rsidTr="001C49AD">
        <w:tc>
          <w:tcPr>
            <w:tcW w:w="1048" w:type="dxa"/>
          </w:tcPr>
          <w:p w14:paraId="04A97B14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Stroop</w:t>
            </w:r>
          </w:p>
        </w:tc>
        <w:tc>
          <w:tcPr>
            <w:tcW w:w="1860" w:type="dxa"/>
          </w:tcPr>
          <w:p w14:paraId="74E36D4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Word</w:t>
            </w:r>
          </w:p>
        </w:tc>
        <w:tc>
          <w:tcPr>
            <w:tcW w:w="812" w:type="dxa"/>
          </w:tcPr>
          <w:p w14:paraId="53E433C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114</w:t>
            </w:r>
          </w:p>
        </w:tc>
        <w:tc>
          <w:tcPr>
            <w:tcW w:w="1378" w:type="dxa"/>
          </w:tcPr>
          <w:p w14:paraId="74A3443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55</w:t>
            </w:r>
            <w:r w:rsidRPr="00B02DDD">
              <w:rPr>
                <w:rFonts w:cstheme="minorHAnsi"/>
                <w:vertAlign w:val="superscript"/>
                <w:lang w:val="en-US"/>
              </w:rPr>
              <w:t>t</w:t>
            </w:r>
          </w:p>
        </w:tc>
        <w:tc>
          <w:tcPr>
            <w:tcW w:w="1866" w:type="dxa"/>
          </w:tcPr>
          <w:p w14:paraId="367CD38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6DCC1BA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4A4D397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701E1A" w:rsidRPr="00B02DDD" w14:paraId="17113662" w14:textId="77777777" w:rsidTr="001C49AD">
        <w:tc>
          <w:tcPr>
            <w:tcW w:w="1048" w:type="dxa"/>
          </w:tcPr>
          <w:p w14:paraId="102EDA2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7073C9C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Color</w:t>
            </w:r>
          </w:p>
        </w:tc>
        <w:tc>
          <w:tcPr>
            <w:tcW w:w="812" w:type="dxa"/>
          </w:tcPr>
          <w:p w14:paraId="2510DFAA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49</w:t>
            </w:r>
          </w:p>
        </w:tc>
        <w:tc>
          <w:tcPr>
            <w:tcW w:w="1378" w:type="dxa"/>
          </w:tcPr>
          <w:p w14:paraId="136146B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34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t</w:t>
            </w:r>
          </w:p>
        </w:tc>
        <w:tc>
          <w:tcPr>
            <w:tcW w:w="1866" w:type="dxa"/>
          </w:tcPr>
          <w:p w14:paraId="15E298A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3107CF2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13A4099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borderline</w:t>
            </w:r>
          </w:p>
        </w:tc>
      </w:tr>
      <w:tr w:rsidR="00701E1A" w:rsidRPr="00B02DDD" w14:paraId="03044301" w14:textId="77777777" w:rsidTr="001C49AD">
        <w:tc>
          <w:tcPr>
            <w:tcW w:w="1048" w:type="dxa"/>
          </w:tcPr>
          <w:p w14:paraId="0A60147D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22FEAC7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Color-Word</w:t>
            </w:r>
          </w:p>
        </w:tc>
        <w:tc>
          <w:tcPr>
            <w:tcW w:w="812" w:type="dxa"/>
          </w:tcPr>
          <w:p w14:paraId="1F2A4B43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35</w:t>
            </w:r>
          </w:p>
        </w:tc>
        <w:tc>
          <w:tcPr>
            <w:tcW w:w="1378" w:type="dxa"/>
          </w:tcPr>
          <w:p w14:paraId="3496058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45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t</w:t>
            </w:r>
          </w:p>
        </w:tc>
        <w:tc>
          <w:tcPr>
            <w:tcW w:w="1866" w:type="dxa"/>
          </w:tcPr>
          <w:p w14:paraId="7A5E209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0815554B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3575CB4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  <w:tr w:rsidR="00701E1A" w:rsidRPr="00B02DDD" w14:paraId="02AA1F67" w14:textId="77777777" w:rsidTr="001C49AD">
        <w:tc>
          <w:tcPr>
            <w:tcW w:w="1048" w:type="dxa"/>
          </w:tcPr>
          <w:p w14:paraId="558B3988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860" w:type="dxa"/>
          </w:tcPr>
          <w:p w14:paraId="592AEAC7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Interference</w:t>
            </w:r>
          </w:p>
        </w:tc>
        <w:tc>
          <w:tcPr>
            <w:tcW w:w="812" w:type="dxa"/>
          </w:tcPr>
          <w:p w14:paraId="5E7DB300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35</w:t>
            </w:r>
          </w:p>
        </w:tc>
        <w:tc>
          <w:tcPr>
            <w:tcW w:w="1378" w:type="dxa"/>
          </w:tcPr>
          <w:p w14:paraId="1748F79F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52</w:t>
            </w:r>
            <w:r w:rsidRPr="00B02DDD">
              <w:rPr>
                <w:rFonts w:cstheme="minorHAnsi"/>
                <w:vertAlign w:val="superscript"/>
                <w:lang w:val="en-US"/>
              </w:rPr>
              <w:t xml:space="preserve"> t</w:t>
            </w:r>
          </w:p>
        </w:tc>
        <w:tc>
          <w:tcPr>
            <w:tcW w:w="1866" w:type="dxa"/>
          </w:tcPr>
          <w:p w14:paraId="65504276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</w:tcPr>
          <w:p w14:paraId="53128F71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</w:p>
        </w:tc>
        <w:tc>
          <w:tcPr>
            <w:tcW w:w="1245" w:type="dxa"/>
          </w:tcPr>
          <w:p w14:paraId="0A15D572" w14:textId="77777777" w:rsidR="00B63C87" w:rsidRPr="00B02DDD" w:rsidRDefault="00B63C87" w:rsidP="001C49AD">
            <w:pPr>
              <w:rPr>
                <w:rFonts w:cstheme="minorHAnsi"/>
                <w:lang w:val="en-US"/>
              </w:rPr>
            </w:pPr>
            <w:r w:rsidRPr="00B02DDD">
              <w:rPr>
                <w:rFonts w:cstheme="minorHAnsi"/>
                <w:lang w:val="en-US"/>
              </w:rPr>
              <w:t>average</w:t>
            </w:r>
          </w:p>
        </w:tc>
      </w:tr>
    </w:tbl>
    <w:p w14:paraId="5383739B" w14:textId="77777777" w:rsidR="00B63C87" w:rsidRPr="00B02DDD" w:rsidRDefault="00B63C87" w:rsidP="00B63C87">
      <w:pPr>
        <w:rPr>
          <w:rFonts w:cstheme="minorHAnsi"/>
          <w:lang w:val="en-US"/>
        </w:rPr>
      </w:pPr>
    </w:p>
    <w:p w14:paraId="74F6DC32" w14:textId="77777777" w:rsidR="00B63C87" w:rsidRPr="00B02DDD" w:rsidRDefault="00B63C87" w:rsidP="00B63C87">
      <w:pPr>
        <w:rPr>
          <w:rFonts w:cstheme="minorHAnsi"/>
          <w:vertAlign w:val="superscript"/>
          <w:lang w:val="en-US"/>
        </w:rPr>
      </w:pPr>
      <w:r w:rsidRPr="00B02DDD">
        <w:rPr>
          <w:rFonts w:cstheme="minorHAnsi"/>
          <w:b/>
          <w:bCs/>
          <w:lang w:val="en-US"/>
        </w:rPr>
        <w:t>Raw score:</w:t>
      </w:r>
      <w:r w:rsidRPr="00B02DDD">
        <w:rPr>
          <w:rFonts w:cstheme="minorHAnsi"/>
          <w:lang w:val="en-US"/>
        </w:rPr>
        <w:t xml:space="preserve"> The raw score of the corresponding subtest.</w:t>
      </w:r>
      <w:r w:rsidRPr="00B02DDD">
        <w:rPr>
          <w:rFonts w:cstheme="minorHAnsi"/>
          <w:vertAlign w:val="superscript"/>
          <w:lang w:val="en-US"/>
        </w:rPr>
        <w:t xml:space="preserve"> </w:t>
      </w:r>
    </w:p>
    <w:p w14:paraId="3D6A67AB" w14:textId="77777777" w:rsidR="00B63C87" w:rsidRPr="00B02DDD" w:rsidRDefault="00B63C87" w:rsidP="00B63C87">
      <w:pPr>
        <w:rPr>
          <w:rFonts w:cstheme="minorHAnsi"/>
          <w:b/>
          <w:bCs/>
          <w:lang w:val="en-US"/>
        </w:rPr>
      </w:pPr>
      <w:r w:rsidRPr="00B02DDD">
        <w:rPr>
          <w:rFonts w:cstheme="minorHAnsi"/>
          <w:b/>
          <w:bCs/>
          <w:lang w:val="en-US"/>
        </w:rPr>
        <w:t xml:space="preserve">Scaled or t-score: </w:t>
      </w:r>
    </w:p>
    <w:p w14:paraId="3617EE8D" w14:textId="77777777" w:rsidR="00B63C87" w:rsidRPr="00B02DDD" w:rsidRDefault="00B63C87" w:rsidP="00B63C87">
      <w:pPr>
        <w:ind w:left="708"/>
        <w:rPr>
          <w:rFonts w:cstheme="minorHAnsi"/>
          <w:lang w:val="en-US"/>
        </w:rPr>
      </w:pPr>
      <w:r w:rsidRPr="00B02DDD">
        <w:rPr>
          <w:rFonts w:cstheme="minorHAnsi"/>
          <w:lang w:val="en-US"/>
        </w:rPr>
        <w:t>s: Raw score transferred to a scaled score with an age-matched reference population. The scaled score is centered at a mean of 10 and a standard deviation of 3.</w:t>
      </w:r>
    </w:p>
    <w:p w14:paraId="4F27727C" w14:textId="77777777" w:rsidR="00B63C87" w:rsidRPr="00B02DDD" w:rsidRDefault="00B63C87" w:rsidP="00B63C87">
      <w:pPr>
        <w:ind w:left="708"/>
        <w:rPr>
          <w:rFonts w:cstheme="minorHAnsi"/>
          <w:lang w:val="en-US"/>
        </w:rPr>
      </w:pPr>
      <w:r w:rsidRPr="00B02DDD">
        <w:rPr>
          <w:rFonts w:cstheme="minorHAnsi"/>
          <w:lang w:val="en-US"/>
        </w:rPr>
        <w:t>t: Raw score transferred to a T-score with an age- and education-matched reference population. The T-score is centered at a mean of 50 and a standard deviation of 10.</w:t>
      </w:r>
    </w:p>
    <w:p w14:paraId="375FE207" w14:textId="77777777" w:rsidR="00B63C87" w:rsidRPr="00B02DDD" w:rsidRDefault="00B63C87" w:rsidP="00B63C87">
      <w:pPr>
        <w:rPr>
          <w:rFonts w:cstheme="minorHAnsi"/>
          <w:lang w:val="en-US"/>
        </w:rPr>
      </w:pPr>
      <w:r w:rsidRPr="00B02DDD">
        <w:rPr>
          <w:rStyle w:val="Strong"/>
          <w:rFonts w:cstheme="minorHAnsi"/>
          <w:lang w:val="en-US"/>
        </w:rPr>
        <w:t>Transformed Score</w:t>
      </w:r>
      <w:r w:rsidRPr="00B02DDD">
        <w:rPr>
          <w:rFonts w:cstheme="minorHAnsi"/>
          <w:lang w:val="en-US"/>
        </w:rPr>
        <w:t>: Index scores (WMS-IV) and composition scores (WMS-IV) were calculated for each domain from the corresponding subtests. The number represents the value and the 95% confidence interval.</w:t>
      </w:r>
    </w:p>
    <w:p w14:paraId="746EFE5B" w14:textId="77777777" w:rsidR="00B63C87" w:rsidRPr="00B02DDD" w:rsidRDefault="00B63C87" w:rsidP="00B63C87">
      <w:pPr>
        <w:rPr>
          <w:rFonts w:cstheme="minorHAnsi"/>
          <w:lang w:val="en-US"/>
        </w:rPr>
      </w:pPr>
      <w:r w:rsidRPr="00B02DDD">
        <w:rPr>
          <w:rFonts w:cstheme="minorHAnsi"/>
          <w:b/>
          <w:bCs/>
          <w:lang w:val="en-US"/>
        </w:rPr>
        <w:t>Percentile:</w:t>
      </w:r>
      <w:r w:rsidRPr="00B02DDD">
        <w:rPr>
          <w:rFonts w:cstheme="minorHAnsi"/>
          <w:lang w:val="en-US"/>
        </w:rPr>
        <w:t xml:space="preserve"> Percentile rank in relation to the normative population.</w:t>
      </w:r>
    </w:p>
    <w:p w14:paraId="6120E4C3" w14:textId="77777777" w:rsidR="00B63C87" w:rsidRPr="00B02DDD" w:rsidRDefault="00B63C87" w:rsidP="00B63C87">
      <w:pPr>
        <w:rPr>
          <w:rFonts w:cstheme="minorHAnsi"/>
          <w:lang w:val="en-US"/>
        </w:rPr>
      </w:pPr>
      <w:r w:rsidRPr="00B02DDD">
        <w:rPr>
          <w:rFonts w:cstheme="minorHAnsi"/>
          <w:b/>
          <w:bCs/>
          <w:lang w:val="en-US"/>
        </w:rPr>
        <w:t>Level of Ability:</w:t>
      </w:r>
      <w:r w:rsidRPr="00B02DDD">
        <w:rPr>
          <w:rFonts w:cstheme="minorHAnsi"/>
          <w:lang w:val="en-US"/>
        </w:rPr>
        <w:t xml:space="preserve"> The participant's level of ability in the respective domain.</w:t>
      </w:r>
    </w:p>
    <w:p w14:paraId="45F508D9" w14:textId="77777777" w:rsidR="009F4A86" w:rsidRPr="00B02DDD" w:rsidRDefault="009F4A86">
      <w:pPr>
        <w:rPr>
          <w:rFonts w:cstheme="minorHAnsi"/>
          <w:lang w:val="en-US"/>
        </w:rPr>
      </w:pPr>
    </w:p>
    <w:sectPr w:rsidR="009F4A86" w:rsidRPr="00B02DDD" w:rsidSect="00B63C87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C87"/>
    <w:rsid w:val="00070685"/>
    <w:rsid w:val="00097990"/>
    <w:rsid w:val="000A52A0"/>
    <w:rsid w:val="000A63BD"/>
    <w:rsid w:val="000F0AB7"/>
    <w:rsid w:val="001349ED"/>
    <w:rsid w:val="00164288"/>
    <w:rsid w:val="001647F1"/>
    <w:rsid w:val="00187B70"/>
    <w:rsid w:val="001B328A"/>
    <w:rsid w:val="00220063"/>
    <w:rsid w:val="00262D19"/>
    <w:rsid w:val="00283617"/>
    <w:rsid w:val="00295F2E"/>
    <w:rsid w:val="002C5CD3"/>
    <w:rsid w:val="002E18D9"/>
    <w:rsid w:val="00307904"/>
    <w:rsid w:val="003274BE"/>
    <w:rsid w:val="00334DAD"/>
    <w:rsid w:val="00354588"/>
    <w:rsid w:val="00365398"/>
    <w:rsid w:val="00372BE2"/>
    <w:rsid w:val="00374C72"/>
    <w:rsid w:val="0038473F"/>
    <w:rsid w:val="003A3747"/>
    <w:rsid w:val="003A740D"/>
    <w:rsid w:val="003D478E"/>
    <w:rsid w:val="003D4F5C"/>
    <w:rsid w:val="003E0462"/>
    <w:rsid w:val="003F1F7C"/>
    <w:rsid w:val="003F2FBB"/>
    <w:rsid w:val="00436D5F"/>
    <w:rsid w:val="004F0134"/>
    <w:rsid w:val="005062E5"/>
    <w:rsid w:val="00511F7E"/>
    <w:rsid w:val="00527D0A"/>
    <w:rsid w:val="00535320"/>
    <w:rsid w:val="005740C1"/>
    <w:rsid w:val="00583964"/>
    <w:rsid w:val="005A6AD0"/>
    <w:rsid w:val="005B11AC"/>
    <w:rsid w:val="005C6359"/>
    <w:rsid w:val="005D33F6"/>
    <w:rsid w:val="00607C59"/>
    <w:rsid w:val="00622929"/>
    <w:rsid w:val="006626A4"/>
    <w:rsid w:val="006A6E88"/>
    <w:rsid w:val="006C21A3"/>
    <w:rsid w:val="00700199"/>
    <w:rsid w:val="00701E1A"/>
    <w:rsid w:val="00713D6E"/>
    <w:rsid w:val="00727141"/>
    <w:rsid w:val="00743769"/>
    <w:rsid w:val="00762550"/>
    <w:rsid w:val="007641F0"/>
    <w:rsid w:val="00774DD1"/>
    <w:rsid w:val="0077549C"/>
    <w:rsid w:val="00804600"/>
    <w:rsid w:val="00816A78"/>
    <w:rsid w:val="0088621D"/>
    <w:rsid w:val="008B5F4A"/>
    <w:rsid w:val="008C5D77"/>
    <w:rsid w:val="00931DB0"/>
    <w:rsid w:val="009F4A86"/>
    <w:rsid w:val="00A053C4"/>
    <w:rsid w:val="00A126D0"/>
    <w:rsid w:val="00A15202"/>
    <w:rsid w:val="00A236BF"/>
    <w:rsid w:val="00A77858"/>
    <w:rsid w:val="00A813A1"/>
    <w:rsid w:val="00A94E83"/>
    <w:rsid w:val="00AA6411"/>
    <w:rsid w:val="00AD5693"/>
    <w:rsid w:val="00AF6AFC"/>
    <w:rsid w:val="00B02DDD"/>
    <w:rsid w:val="00B17BAE"/>
    <w:rsid w:val="00B271C7"/>
    <w:rsid w:val="00B35BAC"/>
    <w:rsid w:val="00B50CD0"/>
    <w:rsid w:val="00B63C87"/>
    <w:rsid w:val="00BF60E3"/>
    <w:rsid w:val="00C03888"/>
    <w:rsid w:val="00C07A9F"/>
    <w:rsid w:val="00C2312D"/>
    <w:rsid w:val="00CF43F7"/>
    <w:rsid w:val="00D75D3B"/>
    <w:rsid w:val="00D80D9A"/>
    <w:rsid w:val="00DD5A40"/>
    <w:rsid w:val="00E44D53"/>
    <w:rsid w:val="00E543C6"/>
    <w:rsid w:val="00E9505E"/>
    <w:rsid w:val="00F21F28"/>
    <w:rsid w:val="00F4407D"/>
    <w:rsid w:val="00F56256"/>
    <w:rsid w:val="00FF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68976"/>
  <w15:chartTrackingRefBased/>
  <w15:docId w15:val="{DD530866-A88A-9B43-A010-9AC3F16B3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63C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as Papassotiropoulos</cp:lastModifiedBy>
  <cp:revision>4</cp:revision>
  <dcterms:created xsi:type="dcterms:W3CDTF">2024-09-04T12:49:00Z</dcterms:created>
  <dcterms:modified xsi:type="dcterms:W3CDTF">2024-10-09T09:59:00Z</dcterms:modified>
</cp:coreProperties>
</file>